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A872C3" w14:textId="325F44F1" w:rsidR="00A451C3" w:rsidRPr="006F2CE2" w:rsidRDefault="00297939" w:rsidP="00A451C3">
      <w:pPr>
        <w:spacing w:after="0"/>
        <w:outlineLvl w:val="0"/>
        <w:rPr>
          <w:rFonts w:ascii="Times New Roman" w:hAnsi="Times New Roman" w:cs="Times New Roman"/>
          <w:b/>
          <w:sz w:val="24"/>
          <w:szCs w:val="20"/>
        </w:rPr>
      </w:pPr>
      <w:r w:rsidRPr="006F2CE2">
        <w:rPr>
          <w:rFonts w:ascii="Times New Roman" w:hAnsi="Times New Roman" w:cs="Times New Roman"/>
          <w:b/>
          <w:sz w:val="24"/>
          <w:szCs w:val="20"/>
        </w:rPr>
        <w:t>Supplementary t</w:t>
      </w:r>
      <w:r w:rsidR="00A451C3" w:rsidRPr="006F2CE2">
        <w:rPr>
          <w:rFonts w:ascii="Times New Roman" w:hAnsi="Times New Roman" w:cs="Times New Roman"/>
          <w:b/>
          <w:sz w:val="24"/>
          <w:szCs w:val="20"/>
        </w:rPr>
        <w:t xml:space="preserve">able </w:t>
      </w:r>
      <w:r w:rsidR="00220276" w:rsidRPr="006F2CE2">
        <w:rPr>
          <w:rFonts w:ascii="Times New Roman" w:hAnsi="Times New Roman" w:cs="Times New Roman"/>
          <w:b/>
          <w:sz w:val="24"/>
          <w:szCs w:val="20"/>
        </w:rPr>
        <w:t>1</w:t>
      </w:r>
      <w:r w:rsidR="00A451C3" w:rsidRPr="006F2CE2">
        <w:rPr>
          <w:rFonts w:ascii="Times New Roman" w:hAnsi="Times New Roman" w:cs="Times New Roman"/>
          <w:b/>
          <w:sz w:val="24"/>
          <w:szCs w:val="20"/>
        </w:rPr>
        <w:t xml:space="preserve">. Number of available samples at each time point for PPD and ESAT6/CFP10 responses </w:t>
      </w:r>
    </w:p>
    <w:tbl>
      <w:tblPr>
        <w:tblW w:w="8533" w:type="dxa"/>
        <w:tblLook w:val="04A0" w:firstRow="1" w:lastRow="0" w:firstColumn="1" w:lastColumn="0" w:noHBand="0" w:noVBand="1"/>
      </w:tblPr>
      <w:tblGrid>
        <w:gridCol w:w="1422"/>
        <w:gridCol w:w="1303"/>
        <w:gridCol w:w="1185"/>
        <w:gridCol w:w="949"/>
        <w:gridCol w:w="355"/>
        <w:gridCol w:w="1303"/>
        <w:gridCol w:w="1185"/>
        <w:gridCol w:w="875"/>
      </w:tblGrid>
      <w:tr w:rsidR="00A451C3" w:rsidRPr="006F2CE2" w14:paraId="7B1990FE" w14:textId="77777777" w:rsidTr="00567C63">
        <w:trPr>
          <w:trHeight w:val="32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8CF1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Time point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B4D1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esponses to PPD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9C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A562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Responses to ESAT6/CFP10</w:t>
            </w:r>
          </w:p>
        </w:tc>
      </w:tr>
      <w:tr w:rsidR="00A451C3" w:rsidRPr="006F2CE2" w14:paraId="1F5C4DE0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4BC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(week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9DC4" w14:textId="3ACB7AD6" w:rsidR="00A451C3" w:rsidRPr="006F2CE2" w:rsidRDefault="00A8042B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LTBI-</w:t>
            </w:r>
            <w:r w:rsidR="00A451C3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egative</w:t>
            </w:r>
            <w:r w:rsidR="00C726BD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150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14B6" w14:textId="249B1C39" w:rsidR="00A451C3" w:rsidRPr="006F2CE2" w:rsidRDefault="00A8042B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LTBI-</w:t>
            </w:r>
            <w:r w:rsidR="00A451C3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ositive</w:t>
            </w:r>
            <w:r w:rsidR="00C726BD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132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5FE9" w14:textId="0A4B44AB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Total</w:t>
            </w:r>
            <w:r w:rsidR="00C726BD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282)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46A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9324" w14:textId="0F4BEE72" w:rsidR="00A451C3" w:rsidRPr="006F2CE2" w:rsidRDefault="00A8042B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LTBI-</w:t>
            </w:r>
            <w:r w:rsidR="00A451C3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Negative</w:t>
            </w: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150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AC70" w14:textId="4375527A" w:rsidR="00A451C3" w:rsidRPr="006F2CE2" w:rsidRDefault="00A8042B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LTBI-</w:t>
            </w:r>
            <w:r w:rsidR="00A451C3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Positive</w:t>
            </w: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132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0ECB" w14:textId="4FA540AF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Total</w:t>
            </w:r>
            <w:r w:rsidR="00A8042B"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 xml:space="preserve"> (n=282)</w:t>
            </w:r>
          </w:p>
        </w:tc>
      </w:tr>
      <w:tr w:rsidR="00A451C3" w:rsidRPr="006F2CE2" w14:paraId="3BB7421F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2D5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1A9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06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9A1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2FE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DB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DA8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2A7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50</w:t>
            </w:r>
          </w:p>
        </w:tc>
      </w:tr>
      <w:tr w:rsidR="00A451C3" w:rsidRPr="006F2CE2" w14:paraId="01BC24D0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49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33E0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2D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88D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2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4BD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8E5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1B0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522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8</w:t>
            </w:r>
          </w:p>
        </w:tc>
      </w:tr>
      <w:tr w:rsidR="00A451C3" w:rsidRPr="006F2CE2" w14:paraId="0D075A82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87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108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D0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797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AB6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6AB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66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59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7</w:t>
            </w:r>
          </w:p>
        </w:tc>
      </w:tr>
      <w:tr w:rsidR="00A451C3" w:rsidRPr="006F2CE2" w14:paraId="6BCC75C4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B1E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4B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D62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7F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B59B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B38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BA01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6D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79</w:t>
            </w:r>
          </w:p>
        </w:tc>
      </w:tr>
      <w:tr w:rsidR="00A451C3" w:rsidRPr="006F2CE2" w14:paraId="1CED49A5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1B0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C8E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F3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46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E85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50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5FB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B9F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80</w:t>
            </w:r>
          </w:p>
        </w:tc>
      </w:tr>
      <w:tr w:rsidR="00A451C3" w:rsidRPr="006F2CE2" w14:paraId="5B409AC1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256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D7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74F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61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A83E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C36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208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283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3</w:t>
            </w:r>
          </w:p>
        </w:tc>
      </w:tr>
      <w:tr w:rsidR="00A451C3" w:rsidRPr="006F2CE2" w14:paraId="15484C09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CA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52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E90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02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925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900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8E1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FE72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56</w:t>
            </w:r>
          </w:p>
        </w:tc>
      </w:tr>
      <w:tr w:rsidR="00A451C3" w:rsidRPr="006F2CE2" w14:paraId="52E9A3BC" w14:textId="77777777" w:rsidTr="00567C63">
        <w:trPr>
          <w:trHeight w:val="32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A90C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/>
              </w:rPr>
              <w:t>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F88A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B566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002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0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491B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7D7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1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B385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A9C4" w14:textId="77777777" w:rsidR="00A451C3" w:rsidRPr="006F2CE2" w:rsidRDefault="00A451C3" w:rsidP="00567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6F2CE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04</w:t>
            </w:r>
          </w:p>
        </w:tc>
      </w:tr>
    </w:tbl>
    <w:p w14:paraId="1E0B63A1" w14:textId="1539F5FB" w:rsidR="008E5F29" w:rsidRPr="006F2CE2" w:rsidRDefault="00220276" w:rsidP="00A451C3">
      <w:pPr>
        <w:rPr>
          <w:rFonts w:ascii="Times New Roman" w:hAnsi="Times New Roman" w:cs="Times New Roman"/>
          <w:i/>
        </w:rPr>
      </w:pPr>
      <w:r w:rsidRPr="006F2CE2">
        <w:rPr>
          <w:rFonts w:ascii="Times New Roman" w:hAnsi="Times New Roman" w:cs="Times New Roman"/>
          <w:i/>
        </w:rPr>
        <w:t xml:space="preserve">Table shows the number of samples assayed at each time point. Half of the infants were expected at time points </w:t>
      </w:r>
      <w:r w:rsidR="00F11A93" w:rsidRPr="006F2CE2">
        <w:rPr>
          <w:rFonts w:ascii="Times New Roman" w:hAnsi="Times New Roman" w:cs="Times New Roman"/>
          <w:i/>
        </w:rPr>
        <w:t>other than</w:t>
      </w:r>
      <w:r w:rsidRPr="006F2CE2">
        <w:rPr>
          <w:rFonts w:ascii="Times New Roman" w:hAnsi="Times New Roman" w:cs="Times New Roman"/>
          <w:i/>
        </w:rPr>
        <w:t xml:space="preserve"> weeks 0 and 52. Weeks 14 and 24 have lower numbers because they were introduced later.</w:t>
      </w:r>
    </w:p>
    <w:p w14:paraId="60B8CE7F" w14:textId="77777777" w:rsidR="00410E5E" w:rsidRPr="006F2CE2" w:rsidRDefault="00410E5E" w:rsidP="00A451C3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410E5E" w:rsidRPr="006F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A94"/>
    <w:rsid w:val="00023F1E"/>
    <w:rsid w:val="000650DB"/>
    <w:rsid w:val="00086392"/>
    <w:rsid w:val="00211280"/>
    <w:rsid w:val="00220276"/>
    <w:rsid w:val="00297939"/>
    <w:rsid w:val="00306AC9"/>
    <w:rsid w:val="00366ED8"/>
    <w:rsid w:val="00382FA3"/>
    <w:rsid w:val="003B6D33"/>
    <w:rsid w:val="00410E5E"/>
    <w:rsid w:val="00430289"/>
    <w:rsid w:val="0046313C"/>
    <w:rsid w:val="004D7E93"/>
    <w:rsid w:val="004E30FB"/>
    <w:rsid w:val="00534D90"/>
    <w:rsid w:val="00567C63"/>
    <w:rsid w:val="006E4647"/>
    <w:rsid w:val="006F2CE2"/>
    <w:rsid w:val="00767AEE"/>
    <w:rsid w:val="007906AD"/>
    <w:rsid w:val="00792FF2"/>
    <w:rsid w:val="007D0668"/>
    <w:rsid w:val="00830FBF"/>
    <w:rsid w:val="008E5F29"/>
    <w:rsid w:val="009B7332"/>
    <w:rsid w:val="009D482D"/>
    <w:rsid w:val="00A451C3"/>
    <w:rsid w:val="00A8042B"/>
    <w:rsid w:val="00A86B60"/>
    <w:rsid w:val="00A962C7"/>
    <w:rsid w:val="00B31667"/>
    <w:rsid w:val="00B856C0"/>
    <w:rsid w:val="00B9003F"/>
    <w:rsid w:val="00C61A94"/>
    <w:rsid w:val="00C726BD"/>
    <w:rsid w:val="00D22148"/>
    <w:rsid w:val="00D638CE"/>
    <w:rsid w:val="00DA306C"/>
    <w:rsid w:val="00DE3815"/>
    <w:rsid w:val="00E61FF3"/>
    <w:rsid w:val="00E81E4D"/>
    <w:rsid w:val="00EC2640"/>
    <w:rsid w:val="00F114E8"/>
    <w:rsid w:val="00F11A93"/>
    <w:rsid w:val="00F5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44E5"/>
  <w15:chartTrackingRefBased/>
  <w15:docId w15:val="{9F6F92BE-EED5-4F9F-8A7F-CF62C0FA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F2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1C3"/>
    <w:rPr>
      <w:rFonts w:ascii="Calibri" w:eastAsia="Calibri" w:hAnsi="Calibri" w:cs="Calibr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C3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0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ubyayi</dc:creator>
  <cp:keywords/>
  <dc:description/>
  <cp:lastModifiedBy>Lawrence</cp:lastModifiedBy>
  <cp:revision>2</cp:revision>
  <dcterms:created xsi:type="dcterms:W3CDTF">2019-12-22T07:29:00Z</dcterms:created>
  <dcterms:modified xsi:type="dcterms:W3CDTF">2019-12-22T07:29:00Z</dcterms:modified>
</cp:coreProperties>
</file>